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F3" w:rsidRPr="00DB511D" w:rsidRDefault="00DB511D">
      <w:r w:rsidRPr="00DB511D">
        <w:t>Table S1. RNA-</w:t>
      </w:r>
      <w:proofErr w:type="spellStart"/>
      <w:r w:rsidRPr="00DB511D">
        <w:t>seq</w:t>
      </w:r>
      <w:proofErr w:type="spellEnd"/>
      <w:r w:rsidRPr="00DB511D">
        <w:t xml:space="preserve"> data, statistics and annotations for each gene. The table includes data generated in the current study, or obtained from either the ESR study {Gasch</w:t>
      </w:r>
      <w:proofErr w:type="gramStart"/>
      <w:r w:rsidRPr="00DB511D">
        <w:t>:2000wl</w:t>
      </w:r>
      <w:proofErr w:type="gramEnd"/>
      <w:r w:rsidRPr="00DB511D">
        <w:t>} or previous hypoxia microarray studies. The columns are as follows: (A) systematic gene name, (B-I) read counts that have been floored and normalized, (J-K) adjusted p-values for the two statistical tests, (L) the number of previous microarray studies that showed oxygen regulation (numbers calculated in Table S3), (M) whether a gene is present in the environmental stress response (ESR), (N) rationale for removing a gene from further analysis, (O) whether the gene was significantly hypoxic or aerobic (only genes detected by at least one method), and (P) manually-assigned cellular process (only for genes with fold-change ≥ 4). (.</w:t>
      </w:r>
      <w:proofErr w:type="spellStart"/>
      <w:r w:rsidRPr="00DB511D">
        <w:t>xlsx</w:t>
      </w:r>
      <w:proofErr w:type="spellEnd"/>
      <w:r w:rsidRPr="00DB511D">
        <w:t>, 971 KB)</w:t>
      </w:r>
    </w:p>
    <w:p w:rsidR="00DB511D" w:rsidRPr="00DB511D" w:rsidRDefault="00DB511D"/>
    <w:p w:rsidR="00DB511D" w:rsidRPr="00DB511D" w:rsidRDefault="00DB511D">
      <w:r w:rsidRPr="00DB511D">
        <w:t xml:space="preserve">Available for download as </w:t>
      </w:r>
      <w:proofErr w:type="gramStart"/>
      <w:r w:rsidRPr="00DB511D">
        <w:t>a</w:t>
      </w:r>
      <w:proofErr w:type="gramEnd"/>
      <w:r w:rsidRPr="00DB511D">
        <w:t xml:space="preserve"> .</w:t>
      </w:r>
      <w:proofErr w:type="spellStart"/>
      <w:r w:rsidRPr="00DB511D">
        <w:t>xlsx</w:t>
      </w:r>
      <w:proofErr w:type="spellEnd"/>
      <w:r w:rsidRPr="00DB511D">
        <w:t xml:space="preserve"> file at:</w:t>
      </w:r>
    </w:p>
    <w:p w:rsidR="00DB511D" w:rsidRPr="00DB511D" w:rsidRDefault="00DB511D" w:rsidP="00DB51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</w:rPr>
      </w:pPr>
      <w:r w:rsidRPr="00DB511D">
        <w:rPr>
          <w:rFonts w:eastAsia="Times New Roman" w:cs="Courier New"/>
          <w:color w:val="000000"/>
        </w:rPr>
        <w:t>http://www.g3journal.org/lookup/suppl/doi:</w:t>
      </w:r>
      <w:r w:rsidRPr="00DB511D">
        <w:t>10.1534/g3.116.034991</w:t>
      </w:r>
      <w:r w:rsidRPr="00DB511D">
        <w:rPr>
          <w:rFonts w:eastAsia="Times New Roman" w:cs="Courier New"/>
          <w:color w:val="000000"/>
        </w:rPr>
        <w:t>/-/DC1/</w:t>
      </w:r>
      <w:r w:rsidRPr="00DB511D">
        <w:rPr>
          <w:rFonts w:eastAsia="Times New Roman" w:cs="Courier New"/>
          <w:color w:val="000000"/>
        </w:rPr>
        <w:t>TableS1.xlsx</w:t>
      </w:r>
    </w:p>
    <w:p w:rsidR="00DB511D" w:rsidRPr="00DB511D" w:rsidRDefault="00DB511D">
      <w:bookmarkStart w:id="0" w:name="_GoBack"/>
      <w:bookmarkEnd w:id="0"/>
    </w:p>
    <w:sectPr w:rsidR="00DB511D" w:rsidRPr="00DB5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1D"/>
    <w:rsid w:val="00496DE9"/>
    <w:rsid w:val="00A52362"/>
    <w:rsid w:val="00DB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B167B-2B6B-4FA3-A4AA-D9A989F7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6-11-08T20:01:00Z</dcterms:created>
  <dcterms:modified xsi:type="dcterms:W3CDTF">2016-11-08T20:02:00Z</dcterms:modified>
</cp:coreProperties>
</file>